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131B" w14:textId="77777777" w:rsidR="000B0178" w:rsidRPr="008F3AA2" w:rsidRDefault="000B0178" w:rsidP="001E3D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F3AA2">
        <w:rPr>
          <w:rFonts w:ascii="Times New Roman" w:hAnsi="Times New Roman" w:cs="Times New Roman"/>
          <w:sz w:val="24"/>
        </w:rPr>
        <w:t xml:space="preserve">Table S1 </w:t>
      </w:r>
      <w:r w:rsidRPr="008F3AA2">
        <w:rPr>
          <w:rFonts w:ascii="Times New Roman" w:hAnsi="Times New Roman" w:cs="Times New Roman" w:hint="eastAsia"/>
          <w:sz w:val="24"/>
        </w:rPr>
        <w:t>RT-qPCR</w:t>
      </w:r>
      <w:r w:rsidRPr="008F3AA2">
        <w:rPr>
          <w:rFonts w:ascii="Times New Roman" w:hAnsi="Times New Roman" w:cs="Times New Roman"/>
          <w:sz w:val="24"/>
        </w:rPr>
        <w:t xml:space="preserve"> p</w:t>
      </w:r>
      <w:r w:rsidRPr="008F3AA2">
        <w:rPr>
          <w:rFonts w:ascii="Times New Roman" w:hAnsi="Times New Roman" w:cs="Times New Roman" w:hint="eastAsia"/>
          <w:sz w:val="24"/>
        </w:rPr>
        <w:t>rimers</w:t>
      </w:r>
      <w:r w:rsidRPr="008F3AA2">
        <w:rPr>
          <w:rFonts w:ascii="Times New Roman" w:hAnsi="Times New Roman" w:cs="Times New Roman"/>
          <w:sz w:val="24"/>
        </w:rPr>
        <w:t xml:space="preserve"> used in this study 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543"/>
      </w:tblGrid>
      <w:tr w:rsidR="000B0178" w:rsidRPr="008F3AA2" w14:paraId="3E178307" w14:textId="77777777" w:rsidTr="00E37904">
        <w:trPr>
          <w:trHeight w:hRule="exact" w:val="56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3F7A648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3AA2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EB31031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3AA2">
              <w:rPr>
                <w:rFonts w:ascii="Times New Roman" w:hAnsi="Times New Roman" w:cs="Times New Roman" w:hint="eastAsia"/>
                <w:b/>
                <w:bCs/>
                <w:sz w:val="24"/>
              </w:rPr>
              <w:t>Forward</w:t>
            </w:r>
            <w:r w:rsidRPr="008F3AA2">
              <w:rPr>
                <w:rFonts w:ascii="Times New Roman" w:hAnsi="Times New Roman" w:cs="Times New Roman"/>
                <w:b/>
                <w:bCs/>
                <w:sz w:val="24"/>
              </w:rPr>
              <w:t xml:space="preserve"> qPCR </w:t>
            </w:r>
            <w:r w:rsidRPr="008F3AA2">
              <w:rPr>
                <w:rFonts w:ascii="Times New Roman" w:hAnsi="Times New Roman" w:cs="Times New Roman" w:hint="eastAsia"/>
                <w:b/>
                <w:bCs/>
                <w:sz w:val="24"/>
              </w:rPr>
              <w:t>primer</w:t>
            </w:r>
            <w:r w:rsidRPr="008F3AA2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26810131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3AA2">
              <w:rPr>
                <w:rFonts w:ascii="Times New Roman" w:hAnsi="Times New Roman" w:cs="Times New Roman" w:hint="eastAsia"/>
                <w:b/>
                <w:bCs/>
                <w:sz w:val="24"/>
              </w:rPr>
              <w:t>Reverse</w:t>
            </w:r>
            <w:r w:rsidRPr="008F3AA2">
              <w:rPr>
                <w:rFonts w:ascii="Times New Roman" w:hAnsi="Times New Roman" w:cs="Times New Roman"/>
                <w:b/>
                <w:bCs/>
                <w:sz w:val="24"/>
              </w:rPr>
              <w:t xml:space="preserve"> qPCR </w:t>
            </w:r>
            <w:r w:rsidRPr="008F3AA2">
              <w:rPr>
                <w:rFonts w:ascii="Times New Roman" w:hAnsi="Times New Roman" w:cs="Times New Roman" w:hint="eastAsia"/>
                <w:b/>
                <w:bCs/>
                <w:sz w:val="24"/>
              </w:rPr>
              <w:t>primer</w:t>
            </w:r>
            <w:r w:rsidRPr="008F3AA2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</w:p>
        </w:tc>
      </w:tr>
      <w:tr w:rsidR="000B0178" w:rsidRPr="008F3AA2" w14:paraId="4F115865" w14:textId="77777777" w:rsidTr="00E37904">
        <w:trPr>
          <w:trHeight w:hRule="exact" w:val="567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70A6F4C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565C8296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GGAGCCCCACGAGAAAAAT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vAlign w:val="center"/>
          </w:tcPr>
          <w:p w14:paraId="360A9560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CGAACTTGCATTGATTCCAG</w:t>
            </w:r>
          </w:p>
        </w:tc>
      </w:tr>
      <w:tr w:rsidR="000B0178" w:rsidRPr="008F3AA2" w14:paraId="0DFAB6E8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78F055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 w:hint="eastAsia"/>
                <w:i/>
                <w:iCs/>
                <w:szCs w:val="21"/>
              </w:rPr>
              <w:t>ACE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5A8DE53" w14:textId="77777777" w:rsidR="000B0178" w:rsidRPr="008F3AA2" w:rsidRDefault="000B0178" w:rsidP="00E63D95">
            <w:pPr>
              <w:tabs>
                <w:tab w:val="left" w:pos="51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GAAGCCGAAGACCTGTTCT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5A65C9C7" w14:textId="77777777" w:rsidR="000B0178" w:rsidRPr="008F3AA2" w:rsidRDefault="000B0178" w:rsidP="00E63D95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3AA2">
              <w:rPr>
                <w:rFonts w:ascii="Times New Roman" w:eastAsia="微软雅黑" w:hAnsi="Times New Roman" w:cs="Times New Roman"/>
                <w:color w:val="000000"/>
                <w:szCs w:val="21"/>
              </w:rPr>
              <w:t>GGGCAAGTGTGGACTGTTCC</w:t>
            </w:r>
          </w:p>
        </w:tc>
      </w:tr>
      <w:tr w:rsidR="000B0178" w:rsidRPr="008F3AA2" w14:paraId="4AE460DE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478D10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TMPRSS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1FB9426" w14:textId="77777777" w:rsidR="000B0178" w:rsidRPr="008F3AA2" w:rsidRDefault="000B0178" w:rsidP="00E63D95">
            <w:pPr>
              <w:tabs>
                <w:tab w:val="left" w:pos="51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AGTGCTCCAACTCTGGGA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B6F60E1" w14:textId="77777777" w:rsidR="000B0178" w:rsidRPr="008F3AA2" w:rsidRDefault="000B0178" w:rsidP="00E63D95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3AA2">
              <w:rPr>
                <w:rFonts w:ascii="Times New Roman" w:eastAsia="微软雅黑" w:hAnsi="Times New Roman" w:cs="Times New Roman"/>
                <w:color w:val="000000"/>
                <w:szCs w:val="21"/>
              </w:rPr>
              <w:t>AACACACCGATTCTCGTCCTC</w:t>
            </w:r>
          </w:p>
        </w:tc>
      </w:tr>
      <w:tr w:rsidR="000B0178" w:rsidRPr="008F3AA2" w14:paraId="2BC582E3" w14:textId="77777777" w:rsidTr="00C87408">
        <w:trPr>
          <w:trHeight w:hRule="exact" w:val="6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650947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SARS-CoV-2</w:t>
            </w:r>
          </w:p>
          <w:p w14:paraId="5D21C075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 xml:space="preserve"> gen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2E13645" w14:textId="77777777" w:rsidR="000B0178" w:rsidRPr="008F3AA2" w:rsidRDefault="000B0178" w:rsidP="00E63D95">
            <w:pPr>
              <w:tabs>
                <w:tab w:val="left" w:pos="51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GAAATTCAACTCCAGGCAG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4EBF93D" w14:textId="77777777" w:rsidR="000B0178" w:rsidRPr="008F3AA2" w:rsidRDefault="000B0178" w:rsidP="00E63D95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3AA2">
              <w:rPr>
                <w:rFonts w:ascii="Times New Roman" w:eastAsia="微软雅黑" w:hAnsi="Times New Roman" w:cs="Times New Roman"/>
                <w:color w:val="000000"/>
                <w:szCs w:val="21"/>
              </w:rPr>
              <w:t>GCTGGTTCAATCTGTCAAGCAG</w:t>
            </w:r>
          </w:p>
        </w:tc>
      </w:tr>
      <w:tr w:rsidR="000B0178" w:rsidRPr="008F3AA2" w14:paraId="024AD440" w14:textId="77777777" w:rsidTr="00C87408">
        <w:trPr>
          <w:trHeight w:hRule="exact" w:val="69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3AFD41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SARS-CoV-2</w:t>
            </w:r>
          </w:p>
          <w:p w14:paraId="191288B2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sub-</w:t>
            </w:r>
            <w:r w:rsidRPr="008F3AA2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 xml:space="preserve"> gen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712E595" w14:textId="77777777" w:rsidR="000B0178" w:rsidRPr="008F3AA2" w:rsidRDefault="000B0178" w:rsidP="00E63D95">
            <w:pPr>
              <w:tabs>
                <w:tab w:val="left" w:pos="51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AGGTAACAAACCAACA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AFE8BED" w14:textId="77777777" w:rsidR="000B0178" w:rsidRPr="008F3AA2" w:rsidRDefault="000B0178" w:rsidP="00E63D95">
            <w:pPr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3AA2">
              <w:rPr>
                <w:rFonts w:ascii="Times New Roman" w:eastAsia="微软雅黑" w:hAnsi="Times New Roman" w:cs="Times New Roman"/>
                <w:color w:val="000000"/>
                <w:szCs w:val="21"/>
              </w:rPr>
              <w:t>TGAGTGAGAGCGGTGAACCAA</w:t>
            </w:r>
          </w:p>
        </w:tc>
      </w:tr>
      <w:tr w:rsidR="000B0178" w:rsidRPr="008F3AA2" w14:paraId="36E7C431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BD43DD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MT1F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6E139FE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TGGACCCCAACTGCTCC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97ACBC3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CAGCAGCTCTTCTTGCAGG</w:t>
            </w:r>
          </w:p>
        </w:tc>
      </w:tr>
      <w:tr w:rsidR="000B0178" w:rsidRPr="008F3AA2" w14:paraId="6C9EF134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5E6929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C10orf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4F5302B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GTGAGGTCTATATCTCGACTGG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D45DF94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ACTGAAACGTGCGGTGATGT</w:t>
            </w:r>
          </w:p>
        </w:tc>
      </w:tr>
      <w:tr w:rsidR="000B0178" w:rsidRPr="008F3AA2" w14:paraId="1B998C32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9839D3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OAS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2EF16B6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GTGGCTCCTATGGACG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594733C2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TATCGAGGATGTCACGTTGG</w:t>
            </w:r>
          </w:p>
        </w:tc>
      </w:tr>
      <w:tr w:rsidR="000B0178" w:rsidRPr="008F3AA2" w14:paraId="293B3948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A41129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IFNL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D33382B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CATTGGCAGGTTCAAATCTC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0FEC793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AGCGGACTCCTTTTTGG</w:t>
            </w:r>
          </w:p>
        </w:tc>
      </w:tr>
      <w:tr w:rsidR="000B0178" w:rsidRPr="008F3AA2" w14:paraId="1082C186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1141B1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MT1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1120888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TCAGGTTGGGAGGGAACTCA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7BDE0C17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AAGCCTGGAGAGGGAATGA</w:t>
            </w:r>
          </w:p>
        </w:tc>
      </w:tr>
      <w:tr w:rsidR="000B0178" w:rsidRPr="008F3AA2" w14:paraId="3F947F72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46EC34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ISG1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2E0350C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CTGGTGAGGAATAACAAGG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7E5FE300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CAGCCAGAACAGGTCGTC</w:t>
            </w:r>
          </w:p>
        </w:tc>
      </w:tr>
      <w:tr w:rsidR="000B0178" w:rsidRPr="008F3AA2" w14:paraId="016866F3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EA0969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CXCL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77E88C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GGCATTCAAGGAGTACCT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1A210FD0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ATGGCCTTCGATTCTGGATT</w:t>
            </w:r>
          </w:p>
        </w:tc>
      </w:tr>
      <w:tr w:rsidR="000B0178" w:rsidRPr="008F3AA2" w14:paraId="30C542F6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42173A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MX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B81C03A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TTCCGAAGTGGACATCGC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BB819DF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TGCACAGGTTGTTCTCAGC</w:t>
            </w:r>
          </w:p>
        </w:tc>
      </w:tr>
      <w:tr w:rsidR="000B0178" w:rsidRPr="008F3AA2" w14:paraId="07E85C73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A6A961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IFNB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6BCAD72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CATTACCTGAAGGCCAAGG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F5696EB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ATTGTCCAGTCCCAGAGG</w:t>
            </w:r>
          </w:p>
        </w:tc>
      </w:tr>
      <w:tr w:rsidR="000B0178" w:rsidRPr="008F3AA2" w14:paraId="2DE76B3A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2F63E7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D189F59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ACTCACCTCTTCAGAACGAATT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4A5F651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AA2">
              <w:rPr>
                <w:rFonts w:ascii="Times New Roman" w:hAnsi="Times New Roman" w:cs="Times New Roman"/>
                <w:szCs w:val="21"/>
              </w:rPr>
              <w:t>CCATCTTTGGAAGGTTCAGGTTG</w:t>
            </w:r>
          </w:p>
        </w:tc>
      </w:tr>
      <w:tr w:rsidR="000B0178" w:rsidRPr="008F3AA2" w14:paraId="1E415ED0" w14:textId="77777777" w:rsidTr="00C87408">
        <w:trPr>
          <w:trHeight w:hRule="exact" w:val="567"/>
        </w:trPr>
        <w:tc>
          <w:tcPr>
            <w:tcW w:w="1418" w:type="dxa"/>
            <w:tcBorders>
              <w:top w:val="nil"/>
            </w:tcBorders>
            <w:vAlign w:val="center"/>
          </w:tcPr>
          <w:p w14:paraId="220955D5" w14:textId="77777777" w:rsidR="000B0178" w:rsidRPr="008F3AA2" w:rsidRDefault="000B0178" w:rsidP="00EC1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AA2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8F3AA2">
              <w:rPr>
                <w:rFonts w:ascii="Times New Roman" w:hAnsi="Times New Roman" w:cs="Times New Roman"/>
                <w:i/>
                <w:iCs/>
                <w:szCs w:val="21"/>
              </w:rPr>
              <w:t>L1B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5B2E83F9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GATGGCTTATTACAGTGGCAA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14:paraId="2289DF1F" w14:textId="77777777" w:rsidR="000B0178" w:rsidRPr="008F3AA2" w:rsidRDefault="000B0178" w:rsidP="00E63D9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F3AA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CGGAGATTCGTAGCTGGA</w:t>
            </w:r>
          </w:p>
        </w:tc>
      </w:tr>
    </w:tbl>
    <w:p w14:paraId="7D4C7396" w14:textId="77777777" w:rsidR="00793E05" w:rsidRPr="000B0178" w:rsidRDefault="00793E05" w:rsidP="000B0178"/>
    <w:sectPr w:rsidR="00793E05" w:rsidRPr="000B0178" w:rsidSect="00C874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C2"/>
    <w:rsid w:val="000078DB"/>
    <w:rsid w:val="00013CDC"/>
    <w:rsid w:val="00040FF4"/>
    <w:rsid w:val="00045AED"/>
    <w:rsid w:val="0007480F"/>
    <w:rsid w:val="0008359B"/>
    <w:rsid w:val="000A01C3"/>
    <w:rsid w:val="000B0178"/>
    <w:rsid w:val="000B1F8E"/>
    <w:rsid w:val="000C5052"/>
    <w:rsid w:val="000C79F0"/>
    <w:rsid w:val="000D169E"/>
    <w:rsid w:val="000E23BA"/>
    <w:rsid w:val="00112D6C"/>
    <w:rsid w:val="00117FD0"/>
    <w:rsid w:val="00132DB7"/>
    <w:rsid w:val="001350DC"/>
    <w:rsid w:val="00135AD4"/>
    <w:rsid w:val="00151723"/>
    <w:rsid w:val="00173C56"/>
    <w:rsid w:val="00175749"/>
    <w:rsid w:val="00191D94"/>
    <w:rsid w:val="001B736D"/>
    <w:rsid w:val="001E397D"/>
    <w:rsid w:val="001E3D7B"/>
    <w:rsid w:val="002103DA"/>
    <w:rsid w:val="002253E8"/>
    <w:rsid w:val="00245579"/>
    <w:rsid w:val="00251AB4"/>
    <w:rsid w:val="002733AB"/>
    <w:rsid w:val="002A09E5"/>
    <w:rsid w:val="002A40B0"/>
    <w:rsid w:val="002E074E"/>
    <w:rsid w:val="002F3158"/>
    <w:rsid w:val="0030151C"/>
    <w:rsid w:val="003336D9"/>
    <w:rsid w:val="00343D4E"/>
    <w:rsid w:val="0035113F"/>
    <w:rsid w:val="0038176D"/>
    <w:rsid w:val="003908BE"/>
    <w:rsid w:val="003D3B60"/>
    <w:rsid w:val="004168F2"/>
    <w:rsid w:val="00425061"/>
    <w:rsid w:val="00432DA8"/>
    <w:rsid w:val="0045586D"/>
    <w:rsid w:val="00463092"/>
    <w:rsid w:val="00464272"/>
    <w:rsid w:val="00483BB9"/>
    <w:rsid w:val="00497AEE"/>
    <w:rsid w:val="004A4AD0"/>
    <w:rsid w:val="004B15FC"/>
    <w:rsid w:val="004C21EA"/>
    <w:rsid w:val="004E579D"/>
    <w:rsid w:val="004F716C"/>
    <w:rsid w:val="00505B1C"/>
    <w:rsid w:val="00550065"/>
    <w:rsid w:val="00577999"/>
    <w:rsid w:val="005826C2"/>
    <w:rsid w:val="005C5877"/>
    <w:rsid w:val="005F0E3C"/>
    <w:rsid w:val="00627455"/>
    <w:rsid w:val="00636719"/>
    <w:rsid w:val="00636D14"/>
    <w:rsid w:val="00641CF6"/>
    <w:rsid w:val="0065704C"/>
    <w:rsid w:val="00664DCC"/>
    <w:rsid w:val="006723CB"/>
    <w:rsid w:val="00675158"/>
    <w:rsid w:val="00682B2A"/>
    <w:rsid w:val="006A41BA"/>
    <w:rsid w:val="006B365B"/>
    <w:rsid w:val="006B39DB"/>
    <w:rsid w:val="006C3518"/>
    <w:rsid w:val="006D3A03"/>
    <w:rsid w:val="006E3B60"/>
    <w:rsid w:val="006F225E"/>
    <w:rsid w:val="00713D9F"/>
    <w:rsid w:val="00723C69"/>
    <w:rsid w:val="00743DBC"/>
    <w:rsid w:val="007466F1"/>
    <w:rsid w:val="00746ACE"/>
    <w:rsid w:val="00766C50"/>
    <w:rsid w:val="00770741"/>
    <w:rsid w:val="00793E05"/>
    <w:rsid w:val="007940F9"/>
    <w:rsid w:val="007D27A5"/>
    <w:rsid w:val="007F12FE"/>
    <w:rsid w:val="00800DF9"/>
    <w:rsid w:val="00811809"/>
    <w:rsid w:val="00824880"/>
    <w:rsid w:val="00845E82"/>
    <w:rsid w:val="00862551"/>
    <w:rsid w:val="008629CA"/>
    <w:rsid w:val="00874347"/>
    <w:rsid w:val="00886932"/>
    <w:rsid w:val="008A66D4"/>
    <w:rsid w:val="008B314E"/>
    <w:rsid w:val="008C00C0"/>
    <w:rsid w:val="008C57D1"/>
    <w:rsid w:val="008C58F4"/>
    <w:rsid w:val="008C6766"/>
    <w:rsid w:val="008E0872"/>
    <w:rsid w:val="008E47EB"/>
    <w:rsid w:val="009211E6"/>
    <w:rsid w:val="009441C3"/>
    <w:rsid w:val="009841FA"/>
    <w:rsid w:val="009907DB"/>
    <w:rsid w:val="00997D49"/>
    <w:rsid w:val="009F05F7"/>
    <w:rsid w:val="00A31BB3"/>
    <w:rsid w:val="00A43D9A"/>
    <w:rsid w:val="00A5573E"/>
    <w:rsid w:val="00A6280A"/>
    <w:rsid w:val="00A72BE7"/>
    <w:rsid w:val="00A82AD6"/>
    <w:rsid w:val="00A922D8"/>
    <w:rsid w:val="00AA20B6"/>
    <w:rsid w:val="00AC31C2"/>
    <w:rsid w:val="00AE2D67"/>
    <w:rsid w:val="00B00B37"/>
    <w:rsid w:val="00B235BC"/>
    <w:rsid w:val="00B25C1A"/>
    <w:rsid w:val="00B27028"/>
    <w:rsid w:val="00B30AAB"/>
    <w:rsid w:val="00B36DD2"/>
    <w:rsid w:val="00B527AE"/>
    <w:rsid w:val="00B75129"/>
    <w:rsid w:val="00BC423D"/>
    <w:rsid w:val="00BC535C"/>
    <w:rsid w:val="00BE3659"/>
    <w:rsid w:val="00BF5601"/>
    <w:rsid w:val="00C028A0"/>
    <w:rsid w:val="00C04304"/>
    <w:rsid w:val="00C30C8F"/>
    <w:rsid w:val="00C570DD"/>
    <w:rsid w:val="00C61CB6"/>
    <w:rsid w:val="00C64A0F"/>
    <w:rsid w:val="00C672A7"/>
    <w:rsid w:val="00C70C5B"/>
    <w:rsid w:val="00C85AC4"/>
    <w:rsid w:val="00C86E54"/>
    <w:rsid w:val="00C87408"/>
    <w:rsid w:val="00C91CC8"/>
    <w:rsid w:val="00CA4E46"/>
    <w:rsid w:val="00CC0CE5"/>
    <w:rsid w:val="00CD7E70"/>
    <w:rsid w:val="00D04836"/>
    <w:rsid w:val="00D14E57"/>
    <w:rsid w:val="00D32553"/>
    <w:rsid w:val="00D402D9"/>
    <w:rsid w:val="00D40DF5"/>
    <w:rsid w:val="00DA1285"/>
    <w:rsid w:val="00DD07AD"/>
    <w:rsid w:val="00DF76BB"/>
    <w:rsid w:val="00E37904"/>
    <w:rsid w:val="00E52634"/>
    <w:rsid w:val="00E63D95"/>
    <w:rsid w:val="00E832BF"/>
    <w:rsid w:val="00E833B5"/>
    <w:rsid w:val="00EA4B73"/>
    <w:rsid w:val="00EC0626"/>
    <w:rsid w:val="00EE05A4"/>
    <w:rsid w:val="00EE0D70"/>
    <w:rsid w:val="00EE470D"/>
    <w:rsid w:val="00F019FB"/>
    <w:rsid w:val="00F10E7C"/>
    <w:rsid w:val="00F24777"/>
    <w:rsid w:val="00F508A2"/>
    <w:rsid w:val="00F9763D"/>
    <w:rsid w:val="00FA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EF2EE"/>
  <w15:chartTrackingRefBased/>
  <w15:docId w15:val="{F155D193-147E-8448-8775-7404DDE1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5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40DF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40DF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Zeng</dc:creator>
  <cp:keywords/>
  <dc:description/>
  <cp:lastModifiedBy>Weijie Zeng</cp:lastModifiedBy>
  <cp:revision>41</cp:revision>
  <dcterms:created xsi:type="dcterms:W3CDTF">2019-07-10T05:34:00Z</dcterms:created>
  <dcterms:modified xsi:type="dcterms:W3CDTF">2022-05-08T04:05:00Z</dcterms:modified>
</cp:coreProperties>
</file>